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C3644" w14:textId="5874AD6E" w:rsidR="003F706F" w:rsidRPr="003F706F" w:rsidRDefault="003F706F" w:rsidP="003F706F">
      <w:pPr>
        <w:spacing w:after="0"/>
        <w:rPr>
          <w:rFonts w:ascii="Arial" w:hAnsi="Arial" w:cs="Arial"/>
        </w:rPr>
      </w:pPr>
      <w:r w:rsidRPr="003F706F">
        <w:rPr>
          <w:rFonts w:ascii="Arial" w:hAnsi="Arial" w:cs="Arial"/>
        </w:rPr>
        <w:t>Supplemental Table 1.</w:t>
      </w:r>
      <w:r w:rsidR="003A312F">
        <w:rPr>
          <w:rFonts w:ascii="Arial" w:hAnsi="Arial" w:cs="Arial"/>
        </w:rPr>
        <w:t xml:space="preserve"> </w:t>
      </w:r>
      <w:r w:rsidR="00C66EC6">
        <w:rPr>
          <w:rFonts w:ascii="Arial" w:hAnsi="Arial" w:cs="Arial"/>
        </w:rPr>
        <w:t>Sensitivity analysis of the main outcome (new HIV diagnoses per index participant) and the travel reimbursement</w:t>
      </w:r>
    </w:p>
    <w:tbl>
      <w:tblPr>
        <w:tblStyle w:val="PlainTable5"/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90"/>
        <w:gridCol w:w="1890"/>
        <w:gridCol w:w="1530"/>
        <w:gridCol w:w="1170"/>
      </w:tblGrid>
      <w:tr w:rsidR="003F706F" w:rsidRPr="00D908E5" w14:paraId="67A08143" w14:textId="77777777" w:rsidTr="00BC1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52F30F" w14:textId="36749D8B" w:rsidR="003F706F" w:rsidRPr="003F706F" w:rsidRDefault="003F706F" w:rsidP="00E5621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4435965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Index</w:t>
            </w:r>
          </w:p>
          <w:p w14:paraId="36C95474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89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4B9BB08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New HIV Diagnoses Per Index (95 CI)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4491A64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Ratio (95% CI)</w:t>
            </w:r>
          </w:p>
        </w:tc>
        <w:tc>
          <w:tcPr>
            <w:tcW w:w="117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3864B2A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 xml:space="preserve">Interaction Term </w:t>
            </w:r>
          </w:p>
          <w:p w14:paraId="11FE661F" w14:textId="77777777" w:rsidR="003F706F" w:rsidRPr="00C95B90" w:rsidRDefault="003F706F" w:rsidP="00E56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3F706F" w:rsidRPr="00D908E5" w14:paraId="29662B2A" w14:textId="77777777" w:rsidTr="00BC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138BC48E" w14:textId="044BEF8F" w:rsidR="003F706F" w:rsidRPr="00C95B90" w:rsidRDefault="003F706F" w:rsidP="00E5621C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Without Travel Reimbursement</w:t>
            </w:r>
          </w:p>
        </w:tc>
        <w:tc>
          <w:tcPr>
            <w:tcW w:w="990" w:type="dxa"/>
            <w:shd w:val="clear" w:color="auto" w:fill="auto"/>
          </w:tcPr>
          <w:p w14:paraId="74002D8F" w14:textId="77777777" w:rsidR="003F706F" w:rsidRPr="00C95B90" w:rsidRDefault="003F706F" w:rsidP="00E56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5E0CD12" w14:textId="77777777" w:rsidR="003F706F" w:rsidRPr="00C95B90" w:rsidRDefault="003F706F" w:rsidP="00E56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280AC6" w14:textId="77777777" w:rsidR="003F706F" w:rsidRPr="00C95B90" w:rsidRDefault="003F706F" w:rsidP="00E56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732229A" w14:textId="7D5EA76A" w:rsidR="003F706F" w:rsidRPr="00C95B90" w:rsidRDefault="003A312F" w:rsidP="00E5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3F706F" w:rsidRPr="00D908E5" w14:paraId="1F999FE0" w14:textId="77777777" w:rsidTr="00BC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4F92AD18" w14:textId="77777777" w:rsidR="003F706F" w:rsidRPr="00C95B90" w:rsidRDefault="003F706F" w:rsidP="00E56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Control Arm</w:t>
            </w:r>
          </w:p>
        </w:tc>
        <w:tc>
          <w:tcPr>
            <w:tcW w:w="990" w:type="dxa"/>
            <w:shd w:val="clear" w:color="auto" w:fill="auto"/>
          </w:tcPr>
          <w:p w14:paraId="49074C75" w14:textId="425A5024" w:rsidR="003F706F" w:rsidRPr="00C95B90" w:rsidRDefault="003F706F" w:rsidP="00E5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1890" w:type="dxa"/>
            <w:shd w:val="clear" w:color="auto" w:fill="auto"/>
          </w:tcPr>
          <w:p w14:paraId="380CFD12" w14:textId="050D06C0" w:rsidR="003F706F" w:rsidRPr="00C95B90" w:rsidRDefault="003F706F" w:rsidP="00E5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0.03 (0.0</w:t>
            </w:r>
            <w:r w:rsidR="003A312F">
              <w:rPr>
                <w:rFonts w:ascii="Arial" w:hAnsi="Arial" w:cs="Arial"/>
                <w:sz w:val="20"/>
                <w:szCs w:val="20"/>
              </w:rPr>
              <w:t>3</w:t>
            </w:r>
            <w:r w:rsidRPr="00C95B90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655569D6" w14:textId="77777777" w:rsidR="003F706F" w:rsidRPr="00C95B90" w:rsidRDefault="003F706F" w:rsidP="00E5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18CA2FD4" w14:textId="77777777" w:rsidR="003F706F" w:rsidRPr="00C95B90" w:rsidRDefault="003F706F" w:rsidP="00E5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706F" w:rsidRPr="00D908E5" w14:paraId="29AA3190" w14:textId="77777777" w:rsidTr="00BC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63970F44" w14:textId="77777777" w:rsidR="003F706F" w:rsidRPr="00C95B90" w:rsidRDefault="003F706F" w:rsidP="00E562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Intervention Arm</w:t>
            </w:r>
          </w:p>
        </w:tc>
        <w:tc>
          <w:tcPr>
            <w:tcW w:w="990" w:type="dxa"/>
            <w:shd w:val="clear" w:color="auto" w:fill="auto"/>
          </w:tcPr>
          <w:p w14:paraId="35319B11" w14:textId="763C34EA" w:rsidR="003F706F" w:rsidRPr="00C95B90" w:rsidRDefault="003F706F" w:rsidP="00E5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890" w:type="dxa"/>
            <w:shd w:val="clear" w:color="auto" w:fill="auto"/>
          </w:tcPr>
          <w:p w14:paraId="4B169C37" w14:textId="3292CD69" w:rsidR="003F706F" w:rsidRPr="00C95B90" w:rsidRDefault="003F706F" w:rsidP="00E5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95B90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A312F">
              <w:rPr>
                <w:rFonts w:ascii="Arial" w:hAnsi="Arial" w:cs="Arial"/>
                <w:sz w:val="20"/>
                <w:szCs w:val="20"/>
              </w:rPr>
              <w:t>7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3D73B6EF" w14:textId="01B21592" w:rsidR="003F706F" w:rsidRPr="00C95B90" w:rsidRDefault="003F706F" w:rsidP="00E5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A312F">
              <w:rPr>
                <w:rFonts w:ascii="Arial" w:hAnsi="Arial" w:cs="Arial"/>
                <w:sz w:val="20"/>
                <w:szCs w:val="20"/>
              </w:rPr>
              <w:t>3</w:t>
            </w:r>
            <w:r w:rsidRPr="00C95B90">
              <w:rPr>
                <w:rFonts w:ascii="Arial" w:hAnsi="Arial" w:cs="Arial"/>
                <w:sz w:val="20"/>
                <w:szCs w:val="20"/>
              </w:rPr>
              <w:t>,</w:t>
            </w:r>
            <w:r w:rsidR="0096220E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152B1A">
              <w:rPr>
                <w:rFonts w:ascii="Arial" w:hAnsi="Arial" w:cs="Arial"/>
                <w:sz w:val="20"/>
                <w:szCs w:val="20"/>
              </w:rPr>
              <w:t>2.3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B3DB735" w14:textId="77777777" w:rsidR="003F706F" w:rsidRPr="00C95B90" w:rsidRDefault="003F706F" w:rsidP="00E5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706F" w:rsidRPr="00D908E5" w14:paraId="59AA7FAB" w14:textId="77777777" w:rsidTr="00BC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7ECFF7AC" w14:textId="63924A28" w:rsidR="003F706F" w:rsidRPr="00C95B90" w:rsidRDefault="003F706F" w:rsidP="003F706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With Travel Reimbursement</w:t>
            </w:r>
          </w:p>
        </w:tc>
        <w:tc>
          <w:tcPr>
            <w:tcW w:w="990" w:type="dxa"/>
            <w:shd w:val="clear" w:color="auto" w:fill="auto"/>
          </w:tcPr>
          <w:p w14:paraId="0B5D8284" w14:textId="77777777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D64B8BA" w14:textId="77777777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C0F88F1" w14:textId="77777777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B05696E" w14:textId="77777777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3F706F" w:rsidRPr="00D908E5" w14:paraId="60A3C073" w14:textId="77777777" w:rsidTr="00BC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7CF0B3BC" w14:textId="77777777" w:rsidR="003F706F" w:rsidRPr="00C95B90" w:rsidRDefault="003F706F" w:rsidP="003F70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Control Arm</w:t>
            </w:r>
          </w:p>
        </w:tc>
        <w:tc>
          <w:tcPr>
            <w:tcW w:w="990" w:type="dxa"/>
            <w:shd w:val="clear" w:color="auto" w:fill="auto"/>
          </w:tcPr>
          <w:p w14:paraId="392C33BA" w14:textId="2F1523FC" w:rsidR="003F706F" w:rsidRPr="00C95B90" w:rsidRDefault="003F706F" w:rsidP="003F7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890" w:type="dxa"/>
            <w:shd w:val="clear" w:color="auto" w:fill="auto"/>
          </w:tcPr>
          <w:p w14:paraId="6FC926EE" w14:textId="554FAA03" w:rsidR="003F706F" w:rsidRPr="00C95B90" w:rsidRDefault="003F706F" w:rsidP="003F7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0.03 (0.0</w:t>
            </w:r>
            <w:r w:rsidR="003A312F">
              <w:rPr>
                <w:rFonts w:ascii="Arial" w:hAnsi="Arial" w:cs="Arial"/>
                <w:sz w:val="20"/>
                <w:szCs w:val="20"/>
              </w:rPr>
              <w:t>2</w:t>
            </w:r>
            <w:r w:rsidRPr="00C95B90">
              <w:rPr>
                <w:rFonts w:ascii="Arial" w:hAnsi="Arial" w:cs="Arial"/>
                <w:sz w:val="20"/>
                <w:szCs w:val="20"/>
              </w:rPr>
              <w:t>, 0.0</w:t>
            </w:r>
            <w:r w:rsidR="003A312F">
              <w:rPr>
                <w:rFonts w:ascii="Arial" w:hAnsi="Arial" w:cs="Arial"/>
                <w:sz w:val="20"/>
                <w:szCs w:val="20"/>
              </w:rPr>
              <w:t>5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2E779CA" w14:textId="77777777" w:rsidR="003F706F" w:rsidRPr="00C95B90" w:rsidRDefault="003F706F" w:rsidP="003F7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553801A3" w14:textId="77777777" w:rsidR="003F706F" w:rsidRPr="00C95B90" w:rsidRDefault="003F706F" w:rsidP="003F7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706F" w:rsidRPr="00D908E5" w14:paraId="1A5E520C" w14:textId="77777777" w:rsidTr="00BC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none" w:sz="0" w:space="0" w:color="auto"/>
            </w:tcBorders>
            <w:shd w:val="clear" w:color="auto" w:fill="auto"/>
          </w:tcPr>
          <w:p w14:paraId="051AEDBF" w14:textId="77777777" w:rsidR="003F706F" w:rsidRPr="00C95B90" w:rsidRDefault="003F706F" w:rsidP="003F706F">
            <w:pPr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Intervention Arm</w:t>
            </w:r>
          </w:p>
        </w:tc>
        <w:tc>
          <w:tcPr>
            <w:tcW w:w="990" w:type="dxa"/>
            <w:shd w:val="clear" w:color="auto" w:fill="auto"/>
          </w:tcPr>
          <w:p w14:paraId="751F766D" w14:textId="417A4CED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890" w:type="dxa"/>
            <w:shd w:val="clear" w:color="auto" w:fill="auto"/>
          </w:tcPr>
          <w:p w14:paraId="530F1CB9" w14:textId="0149F56A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5B9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3A312F">
              <w:rPr>
                <w:rFonts w:ascii="Arial" w:hAnsi="Arial" w:cs="Arial"/>
                <w:sz w:val="20"/>
                <w:szCs w:val="20"/>
              </w:rPr>
              <w:t>5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95B90">
              <w:rPr>
                <w:rFonts w:ascii="Arial" w:hAnsi="Arial" w:cs="Arial"/>
                <w:sz w:val="20"/>
                <w:szCs w:val="20"/>
              </w:rPr>
              <w:t>.</w:t>
            </w:r>
            <w:r w:rsidR="003A312F">
              <w:rPr>
                <w:rFonts w:ascii="Arial" w:hAnsi="Arial" w:cs="Arial"/>
                <w:sz w:val="20"/>
                <w:szCs w:val="20"/>
              </w:rPr>
              <w:t>09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5CDB90E" w14:textId="39C2754D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A312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52B1A">
              <w:rPr>
                <w:rFonts w:ascii="Arial" w:hAnsi="Arial" w:cs="Arial"/>
                <w:sz w:val="20"/>
                <w:szCs w:val="20"/>
              </w:rPr>
              <w:t>3</w:t>
            </w:r>
            <w:r w:rsidRPr="00C95B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A312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52B1A">
              <w:rPr>
                <w:rFonts w:ascii="Arial" w:hAnsi="Arial" w:cs="Arial"/>
                <w:sz w:val="20"/>
                <w:szCs w:val="20"/>
              </w:rPr>
              <w:t>4</w:t>
            </w:r>
            <w:r w:rsidRPr="00C95B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0410B61" w14:textId="77777777" w:rsidR="003F706F" w:rsidRPr="00C95B90" w:rsidRDefault="003F706F" w:rsidP="003F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A6F6B2" w14:textId="77777777" w:rsidR="003F706F" w:rsidRPr="003F706F" w:rsidRDefault="003F706F" w:rsidP="003F706F">
      <w:pPr>
        <w:spacing w:after="0"/>
        <w:rPr>
          <w:rFonts w:ascii="Arial" w:hAnsi="Arial" w:cs="Arial"/>
        </w:rPr>
      </w:pPr>
    </w:p>
    <w:sectPr w:rsidR="003F706F" w:rsidRPr="003F7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6F"/>
    <w:rsid w:val="00152B1A"/>
    <w:rsid w:val="002C7517"/>
    <w:rsid w:val="003A312F"/>
    <w:rsid w:val="003C1598"/>
    <w:rsid w:val="003F706F"/>
    <w:rsid w:val="0096220E"/>
    <w:rsid w:val="00A3388C"/>
    <w:rsid w:val="00B5730D"/>
    <w:rsid w:val="00BC1045"/>
    <w:rsid w:val="00C66EC6"/>
    <w:rsid w:val="00FA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BD288"/>
  <w15:chartTrackingRefBased/>
  <w15:docId w15:val="{694351DC-8B34-400F-B061-E5FDDE21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F70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3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1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ne Shihmei</dc:creator>
  <cp:keywords/>
  <dc:description/>
  <cp:lastModifiedBy>Divya A.</cp:lastModifiedBy>
  <cp:revision>7</cp:revision>
  <cp:lastPrinted>2020-12-20T20:04:00Z</cp:lastPrinted>
  <dcterms:created xsi:type="dcterms:W3CDTF">2020-11-20T00:48:00Z</dcterms:created>
  <dcterms:modified xsi:type="dcterms:W3CDTF">2021-04-10T02:53:00Z</dcterms:modified>
</cp:coreProperties>
</file>